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Arial" w:hAnsi="Arial" w:cs="Arial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4926965" cy="290893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26960" cy="2908800"/>
                          <a:chOff x="0" y="0"/>
                          <a:chExt cx="4926960" cy="290880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4926960" cy="2908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913680" y="2473920"/>
                            <a:ext cx="32126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831960" y="2526120"/>
                            <a:ext cx="1249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913680" y="247392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76440" y="252540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520360" y="247392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82400" y="252540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4126320" y="247392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80280" y="1168920"/>
                            <a:ext cx="13359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06600" y="1033920"/>
                            <a:ext cx="270000" cy="2700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09240" y="1116360"/>
                            <a:ext cx="5151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Guetta, 20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1115640"/>
                            <a:ext cx="7455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1 (0.76, 1.3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45360" y="298440"/>
                            <a:ext cx="10490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67200" y="89640"/>
                            <a:ext cx="417960" cy="4179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8000" y="246240"/>
                            <a:ext cx="4413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ura, 20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246240"/>
                            <a:ext cx="745560" cy="210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94 (0.75, 1.1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520360" y="6840"/>
                            <a:ext cx="0" cy="246708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50280" y="1747440"/>
                            <a:ext cx="582840" cy="5828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18" h="918">
                                <a:moveTo>
                                  <a:pt x="0" y="459"/>
                                </a:moveTo>
                                <a:lnTo>
                                  <a:pt x="459" y="918"/>
                                </a:lnTo>
                                <a:lnTo>
                                  <a:pt x="918" y="459"/>
                                </a:lnTo>
                                <a:lnTo>
                                  <a:pt x="459" y="0"/>
                                </a:lnTo>
                                <a:lnTo>
                                  <a:pt x="0" y="459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040840" y="2039040"/>
                            <a:ext cx="8006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41520" y="298440"/>
                            <a:ext cx="0" cy="14490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prstDash val="sysDot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6520" y="1986840"/>
                            <a:ext cx="7621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ombined [random]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1986120"/>
                            <a:ext cx="745560" cy="299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97 (0.81, 1.1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66520" y="2691000"/>
                            <a:ext cx="14781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relative risk (95% confidence interval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87.95pt;height:229.05pt" coordorigin="0,0" coordsize="7759,4581">
                <v:rect id="shape_0" fillcolor="white" stroked="f" o:allowincell="f" style="position:absolute;left:0;top:0;width:7758;height:4580;mso-wrap-style:none;v-text-anchor:middle;mso-position-horizontal-relative:char">
                  <v:fill o:detectmouseclick="t" type="solid" color2="black"/>
                  <v:stroke color="#3465a4" joinstyle="round" endcap="flat"/>
                  <w10:wrap type="none"/>
                </v:rect>
                <v:line id="shape_0" from="1439,3896" to="6497,3896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310;top:3978;width:1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39,3896" to="1439,397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3900;top:3977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969,3896" to="3969,397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6429;top:3977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498,3896" to="6498,397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line id="shape_0" from="2961,1841" to="5064,1841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790;top:1628;width:424;height:424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487;top:1758;width:810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Guetta, 20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1757;width:1173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1 (0.76, 1.3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906,470" to="4557,470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413;top:141;width:657;height:657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595;top:388;width:694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ura, 20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388;width:1173;height:33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94 (0.75, 1.1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969,11" to="3969,3895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coordsize="918,918" path="m0,459l459,918l918,459l459,0l0,459xe" stroked="t" o:allowincell="f" style="position:absolute;left:3386;top:2752;width:917;height:917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line id="shape_0" from="3214,3211" to="4474,3211" stroked="t" o:allowincell="f" style="position:absolute;flip:x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line id="shape_0" from="3845,470" to="3845,2751" stroked="t" o:allowincell="f" style="position:absolute;mso-position-horizontal-relative:char">
                  <v:stroke color="black" weight="9000" dashstyle="shortdot" joinstyle="miter" endcap="flat"/>
                  <v:fill o:detectmouseclick="t" on="false"/>
                  <w10:wrap type="none"/>
                </v:line>
                <v:shape id="shape_0" stroked="f" o:allowincell="f" style="position:absolute;left:89;top:3129;width:1199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ombined [random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3128;width:1173;height:47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97 (0.81, 1.1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82;top:4238;width:2327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relative risk (95% confidence interval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Cochran Q: P=0.692</w: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 xml:space="preserve">I²: Too few strata </w: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Egger: Too few strata</w:t>
      </w:r>
    </w:p>
    <w:p>
      <w:pPr>
        <w:pStyle w:val="Normal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egendChar">
    <w:name w:val="Legend Char"/>
    <w:qFormat/>
    <w:rPr>
      <w:rFonts w:ascii="Arial" w:hAnsi="Arial" w:eastAsia="Times" w:cs="Arial"/>
      <w:sz w:val="18"/>
      <w:szCs w:val="18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 text"/>
    <w:basedOn w:val="Normal"/>
    <w:qFormat/>
    <w:pPr>
      <w:numPr>
        <w:ilvl w:val="0"/>
        <w:numId w:val="1"/>
      </w:numPr>
    </w:pPr>
    <w:rPr>
      <w:rFonts w:ascii="Arial" w:hAnsi="Arial" w:eastAsia="Times" w:cs="Arial"/>
      <w:sz w:val="20"/>
      <w:szCs w:val="18"/>
    </w:rPr>
  </w:style>
  <w:style w:type="paragraph" w:styleId="Legend">
    <w:name w:val="Legend"/>
    <w:basedOn w:val="Normal"/>
    <w:qFormat/>
    <w:pPr/>
    <w:rPr>
      <w:rFonts w:ascii="Arial" w:hAnsi="Arial" w:eastAsia="Times" w:cs="Arial"/>
      <w:sz w:val="18"/>
      <w:szCs w:val="18"/>
      <w:lang w:val="en-US" w:eastAsia="en-US"/>
    </w:rPr>
  </w:style>
  <w:style w:type="paragraph" w:styleId="TableandFigureHeading">
    <w:name w:val="Table and Figure Heading"/>
    <w:basedOn w:val="Normal"/>
    <w:qFormat/>
    <w:pPr>
      <w:keepNext w:val="true"/>
      <w:spacing w:before="0" w:after="120"/>
    </w:pPr>
    <w:rPr>
      <w:rFonts w:ascii="Arial" w:hAnsi="Arial" w:eastAsia="Times" w:cs="Arial"/>
      <w:b/>
      <w:sz w:val="20"/>
      <w:szCs w:val="3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19:58:00Z</dcterms:created>
  <dc:creator>HHUser</dc:creator>
  <dc:description/>
  <cp:keywords/>
  <dc:language>en-US</dc:language>
  <cp:lastModifiedBy>HHUser</cp:lastModifiedBy>
  <dcterms:modified xsi:type="dcterms:W3CDTF">2011-12-14T14:39:00Z</dcterms:modified>
  <cp:revision>3</cp:revision>
  <dc:subject/>
  <dc:title>Appendix Figure 31</dc:title>
</cp:coreProperties>
</file>